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9092E" w14:textId="405125B4" w:rsidR="00627E9C" w:rsidRPr="00E973FD" w:rsidRDefault="00184F17" w:rsidP="001D3AF4">
      <w:pPr>
        <w:spacing w:before="120"/>
        <w:rPr>
          <w:sz w:val="28"/>
          <w:szCs w:val="28"/>
        </w:rPr>
      </w:pPr>
      <w:bookmarkStart w:id="0" w:name="_Toc479243931"/>
      <w:r w:rsidRPr="00E973FD">
        <w:rPr>
          <w:b/>
          <w:sz w:val="28"/>
          <w:szCs w:val="28"/>
        </w:rPr>
        <w:t xml:space="preserve">S3 </w:t>
      </w:r>
      <w:r w:rsidR="00627E9C" w:rsidRPr="00E973FD">
        <w:rPr>
          <w:b/>
          <w:sz w:val="28"/>
          <w:szCs w:val="28"/>
        </w:rPr>
        <w:t>Table:</w:t>
      </w:r>
      <w:r w:rsidR="00627E9C" w:rsidRPr="00E973FD">
        <w:rPr>
          <w:sz w:val="28"/>
          <w:szCs w:val="28"/>
        </w:rPr>
        <w:t xml:space="preserve"> </w:t>
      </w:r>
      <w:r w:rsidR="00627E9C" w:rsidRPr="00E973FD">
        <w:rPr>
          <w:b/>
          <w:sz w:val="28"/>
          <w:szCs w:val="28"/>
        </w:rPr>
        <w:t>Cardiopulmonary exer</w:t>
      </w:r>
      <w:bookmarkStart w:id="1" w:name="_GoBack"/>
      <w:bookmarkEnd w:id="1"/>
      <w:r w:rsidR="00627E9C" w:rsidRPr="00E973FD">
        <w:rPr>
          <w:b/>
          <w:sz w:val="28"/>
          <w:szCs w:val="28"/>
        </w:rPr>
        <w:t>cise testing in individual patients</w:t>
      </w:r>
    </w:p>
    <w:p w14:paraId="61E9B08D" w14:textId="77777777" w:rsidR="001D3AF4" w:rsidRPr="00991153" w:rsidRDefault="001D3AF4" w:rsidP="001D3AF4">
      <w:pPr>
        <w:spacing w:before="120"/>
      </w:pPr>
    </w:p>
    <w:tbl>
      <w:tblPr>
        <w:tblW w:w="49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296"/>
        <w:gridCol w:w="1338"/>
        <w:gridCol w:w="1521"/>
        <w:gridCol w:w="1518"/>
        <w:gridCol w:w="1446"/>
        <w:gridCol w:w="864"/>
        <w:gridCol w:w="1302"/>
        <w:gridCol w:w="1180"/>
        <w:gridCol w:w="1429"/>
        <w:gridCol w:w="964"/>
      </w:tblGrid>
      <w:tr w:rsidR="00627E9C" w:rsidRPr="00991153" w14:paraId="78908E36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74AC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99B1" w14:textId="7F705EA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proofErr w:type="gramStart"/>
            <w:r w:rsidRPr="00991153">
              <w:rPr>
                <w:rFonts w:cs="Times New Roman"/>
                <w:b/>
                <w:bCs/>
              </w:rPr>
              <w:t>max</w:t>
            </w:r>
            <w:proofErr w:type="gramEnd"/>
            <w:r w:rsidRPr="00991153">
              <w:rPr>
                <w:rFonts w:cs="Times New Roman"/>
                <w:b/>
                <w:bCs/>
              </w:rPr>
              <w:t xml:space="preserve">. </w:t>
            </w:r>
            <w:proofErr w:type="gramStart"/>
            <w:r w:rsidRPr="00991153">
              <w:rPr>
                <w:rFonts w:cs="Times New Roman"/>
                <w:b/>
                <w:bCs/>
              </w:rPr>
              <w:t>work</w:t>
            </w:r>
            <w:proofErr w:type="gramEnd"/>
            <w:r w:rsidR="006F3958" w:rsidRPr="00991153">
              <w:rPr>
                <w:rFonts w:cs="Times New Roman"/>
                <w:b/>
                <w:bCs/>
              </w:rPr>
              <w:t>-</w:t>
            </w:r>
          </w:p>
          <w:p w14:paraId="0266DF6A" w14:textId="77777777" w:rsidR="00627E9C" w:rsidRPr="00991153" w:rsidRDefault="00627E9C" w:rsidP="00627E9C">
            <w:pPr>
              <w:spacing w:after="0"/>
              <w:ind w:left="-82" w:firstLine="82"/>
              <w:rPr>
                <w:rFonts w:cs="Times New Roman"/>
                <w:b/>
                <w:bCs/>
              </w:rPr>
            </w:pPr>
            <w:proofErr w:type="gramStart"/>
            <w:r w:rsidRPr="00991153">
              <w:rPr>
                <w:rFonts w:cs="Times New Roman"/>
                <w:b/>
                <w:bCs/>
              </w:rPr>
              <w:t>load</w:t>
            </w:r>
            <w:proofErr w:type="gramEnd"/>
            <w:r w:rsidRPr="00991153">
              <w:rPr>
                <w:rFonts w:cs="Times New Roman"/>
                <w:b/>
                <w:bCs/>
              </w:rPr>
              <w:t xml:space="preserve"> (W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D41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proofErr w:type="gramStart"/>
            <w:r w:rsidRPr="00991153">
              <w:rPr>
                <w:rFonts w:cs="Times New Roman"/>
                <w:b/>
                <w:bCs/>
              </w:rPr>
              <w:t>max</w:t>
            </w:r>
            <w:proofErr w:type="gramEnd"/>
            <w:r w:rsidRPr="00991153">
              <w:rPr>
                <w:rFonts w:cs="Times New Roman"/>
                <w:b/>
                <w:bCs/>
              </w:rPr>
              <w:t>. HR (/min.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A5D9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proofErr w:type="gramStart"/>
            <w:r w:rsidRPr="00991153">
              <w:rPr>
                <w:rFonts w:cs="Times New Roman"/>
                <w:b/>
                <w:bCs/>
              </w:rPr>
              <w:t>max</w:t>
            </w:r>
            <w:proofErr w:type="gramEnd"/>
            <w:r w:rsidRPr="00991153">
              <w:rPr>
                <w:rFonts w:cs="Times New Roman"/>
                <w:b/>
                <w:bCs/>
              </w:rPr>
              <w:t>. HR (%pred.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6181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V´O2 peak. (</w:t>
            </w:r>
            <w:proofErr w:type="gramStart"/>
            <w:r w:rsidRPr="00991153">
              <w:rPr>
                <w:rFonts w:cs="Times New Roman"/>
                <w:b/>
                <w:bCs/>
              </w:rPr>
              <w:t>ml</w:t>
            </w:r>
            <w:proofErr w:type="gramEnd"/>
            <w:r w:rsidRPr="00991153">
              <w:rPr>
                <w:rFonts w:cs="Times New Roman"/>
                <w:b/>
                <w:bCs/>
              </w:rPr>
              <w:t>/min/kg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6C61" w14:textId="05DC2C82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V´O2 peak (%pred.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88E6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RER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BA38" w14:textId="5F89285A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V´E/V´CO2 slope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C7F2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O2/HR (/min.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3AF9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O2/HR (%pred.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34CD" w14:textId="77777777" w:rsidR="00627E9C" w:rsidRPr="00991153" w:rsidRDefault="00627E9C" w:rsidP="00627E9C">
            <w:pPr>
              <w:spacing w:after="0"/>
              <w:rPr>
                <w:rFonts w:cs="Times New Roman"/>
                <w:b/>
                <w:bCs/>
              </w:rPr>
            </w:pPr>
            <w:r w:rsidRPr="00991153">
              <w:rPr>
                <w:rFonts w:cs="Times New Roman"/>
                <w:b/>
                <w:bCs/>
              </w:rPr>
              <w:t>BR (%)</w:t>
            </w:r>
          </w:p>
        </w:tc>
      </w:tr>
      <w:tr w:rsidR="00627E9C" w:rsidRPr="00991153" w14:paraId="5BF3D016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A37A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4E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DBB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3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DE9C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EC8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.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BE9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B93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16A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C98E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3D3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CE0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</w:t>
            </w:r>
          </w:p>
        </w:tc>
      </w:tr>
      <w:tr w:rsidR="00627E9C" w:rsidRPr="00991153" w14:paraId="0037B309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CB43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991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DED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6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CAB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102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6.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768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661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8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6CC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E1C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.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DD0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1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C0DC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991153">
              <w:rPr>
                <w:rFonts w:cs="Times New Roman"/>
              </w:rPr>
              <w:t>n.a</w:t>
            </w:r>
            <w:proofErr w:type="spellEnd"/>
            <w:r w:rsidRPr="00991153">
              <w:rPr>
                <w:rFonts w:cs="Times New Roman"/>
              </w:rPr>
              <w:t>.</w:t>
            </w:r>
          </w:p>
        </w:tc>
      </w:tr>
      <w:tr w:rsidR="00627E9C" w:rsidRPr="00991153" w14:paraId="59E70605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FE17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9D6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94E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12C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F9E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2.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700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977A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F73E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7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C9C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.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E9B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756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5</w:t>
            </w:r>
          </w:p>
        </w:tc>
      </w:tr>
      <w:tr w:rsidR="00627E9C" w:rsidRPr="00991153" w14:paraId="1402D5DF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CA5B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C50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3BD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A92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302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.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942B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0D3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.9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B76C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8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65C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52D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2B1E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0</w:t>
            </w:r>
          </w:p>
        </w:tc>
      </w:tr>
      <w:tr w:rsidR="00627E9C" w:rsidRPr="00991153" w14:paraId="08E1320F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99C9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A2B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EA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2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583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F94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83E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98A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24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C5F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798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.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55D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8B8A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6</w:t>
            </w:r>
          </w:p>
        </w:tc>
      </w:tr>
      <w:tr w:rsidR="00627E9C" w:rsidRPr="00991153" w14:paraId="13352A80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25EB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724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DED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6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8C9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3B7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.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339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093B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0.95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084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8E2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BD8A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356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8</w:t>
            </w:r>
          </w:p>
        </w:tc>
      </w:tr>
      <w:tr w:rsidR="00627E9C" w:rsidRPr="00991153" w14:paraId="30466817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3CEC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346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1BD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72E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D39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.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338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767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2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793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FA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BCB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DB0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</w:t>
            </w:r>
          </w:p>
        </w:tc>
      </w:tr>
      <w:tr w:rsidR="00627E9C" w:rsidRPr="00991153" w14:paraId="3FB32105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1313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75C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1DC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FD89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4AFC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.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73B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5EC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4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21A9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9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30FB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.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C5D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3C2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4</w:t>
            </w:r>
          </w:p>
        </w:tc>
      </w:tr>
      <w:tr w:rsidR="00627E9C" w:rsidRPr="00991153" w14:paraId="260D0C52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A4E4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42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760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3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F369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BDF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4.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76C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DBF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29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B89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2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D1D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6C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70B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7</w:t>
            </w:r>
          </w:p>
        </w:tc>
      </w:tr>
      <w:tr w:rsidR="00627E9C" w:rsidRPr="00991153" w14:paraId="31EC1119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6D58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1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B4B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B1F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2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104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021A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.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93E3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2947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25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835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DA0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5A5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8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813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7</w:t>
            </w:r>
          </w:p>
        </w:tc>
      </w:tr>
      <w:tr w:rsidR="00627E9C" w:rsidRPr="00991153" w14:paraId="75BAA48E" w14:textId="77777777" w:rsidTr="00627E9C">
        <w:trPr>
          <w:trHeight w:val="280"/>
        </w:trPr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34C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4F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4F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21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667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5AC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6E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97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2F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42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B5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627E9C" w:rsidRPr="00991153" w14:paraId="1C9AA55B" w14:textId="77777777" w:rsidTr="00627E9C">
        <w:trPr>
          <w:trHeight w:val="28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A25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Med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8FA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06C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21.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DBFA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7.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D2B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0.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E7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0.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5E7B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6ED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6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5BD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E9CD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5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4C6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0</w:t>
            </w:r>
          </w:p>
        </w:tc>
      </w:tr>
      <w:tr w:rsidR="00627E9C" w:rsidRPr="00991153" w14:paraId="399559D7" w14:textId="77777777" w:rsidTr="00627E9C">
        <w:trPr>
          <w:trHeight w:val="28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B16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 xml:space="preserve">IQR 2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2B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2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D1FB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12.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E1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4.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D1B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9.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19E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7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44E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E27C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2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631F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.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7F52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2535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30</w:t>
            </w:r>
          </w:p>
        </w:tc>
      </w:tr>
      <w:tr w:rsidR="00627E9C" w:rsidRPr="00991153" w14:paraId="541A2C0C" w14:textId="77777777" w:rsidTr="00627E9C">
        <w:trPr>
          <w:trHeight w:val="28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630D" w14:textId="77777777" w:rsidR="00627E9C" w:rsidRPr="00991153" w:rsidRDefault="00627E9C" w:rsidP="00627E9C">
            <w:pPr>
              <w:spacing w:after="0"/>
              <w:rPr>
                <w:rFonts w:cs="Times New Roman"/>
              </w:rPr>
            </w:pPr>
            <w:r w:rsidRPr="00991153">
              <w:rPr>
                <w:rFonts w:cs="Times New Roman"/>
              </w:rPr>
              <w:t>IQR 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A5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57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8891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31.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3C8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2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91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2.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3E9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67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DFE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1.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ED0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3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910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7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044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80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A84B" w14:textId="77777777" w:rsidR="00627E9C" w:rsidRPr="00991153" w:rsidRDefault="00627E9C" w:rsidP="006F3958">
            <w:pPr>
              <w:spacing w:after="0"/>
              <w:jc w:val="center"/>
              <w:rPr>
                <w:rFonts w:cs="Times New Roman"/>
              </w:rPr>
            </w:pPr>
            <w:r w:rsidRPr="00991153">
              <w:rPr>
                <w:rFonts w:cs="Times New Roman"/>
              </w:rPr>
              <w:t>47</w:t>
            </w:r>
          </w:p>
        </w:tc>
      </w:tr>
    </w:tbl>
    <w:p w14:paraId="55320DBD" w14:textId="77777777" w:rsidR="00627E9C" w:rsidRPr="00991153" w:rsidRDefault="00627E9C" w:rsidP="006A0D07">
      <w:pPr>
        <w:spacing w:after="160" w:line="259" w:lineRule="auto"/>
      </w:pPr>
    </w:p>
    <w:p w14:paraId="5CAF1101" w14:textId="4A467E72" w:rsidR="00627E9C" w:rsidRPr="00991153" w:rsidRDefault="008C2B1E" w:rsidP="006A0D07">
      <w:pPr>
        <w:spacing w:after="160" w:line="259" w:lineRule="auto"/>
      </w:pPr>
      <w:r w:rsidRPr="00991153">
        <w:t xml:space="preserve">ID, identification number; </w:t>
      </w:r>
      <w:r w:rsidR="00627E9C" w:rsidRPr="00991153">
        <w:t xml:space="preserve">HR, heart rate; </w:t>
      </w:r>
      <w:r w:rsidR="006F3958" w:rsidRPr="00991153">
        <w:rPr>
          <w:lang w:val="en-US"/>
        </w:rPr>
        <w:t>pred., predicted;</w:t>
      </w:r>
      <w:r w:rsidR="006F3958" w:rsidRPr="00991153">
        <w:t xml:space="preserve"> </w:t>
      </w:r>
      <w:r w:rsidR="00627E9C" w:rsidRPr="00991153">
        <w:t>VÓ</w:t>
      </w:r>
      <w:r w:rsidR="00627E9C" w:rsidRPr="00991153">
        <w:rPr>
          <w:vertAlign w:val="subscript"/>
        </w:rPr>
        <w:t>2</w:t>
      </w:r>
      <w:r w:rsidR="00627E9C" w:rsidRPr="00991153">
        <w:t xml:space="preserve"> peak, peak oxygen consumption during cardiopulmonary exercise testing; RER, respiratory exchange ratio; </w:t>
      </w:r>
      <w:r w:rsidR="00627E9C" w:rsidRPr="00991153">
        <w:rPr>
          <w:rFonts w:cs="Times New Roman"/>
          <w:bCs/>
        </w:rPr>
        <w:t xml:space="preserve">V´E/V´CO2 slope, </w:t>
      </w:r>
      <w:r w:rsidR="000C6C4D" w:rsidRPr="00991153">
        <w:rPr>
          <w:rFonts w:cs="Times New Roman"/>
          <w:bCs/>
        </w:rPr>
        <w:t>breathing equivalent of</w:t>
      </w:r>
      <w:r w:rsidR="00627E9C" w:rsidRPr="00991153">
        <w:rPr>
          <w:rFonts w:cs="Times New Roman"/>
          <w:bCs/>
        </w:rPr>
        <w:t xml:space="preserve"> CO2</w:t>
      </w:r>
      <w:r w:rsidR="000C6C4D" w:rsidRPr="00991153">
        <w:rPr>
          <w:rFonts w:cs="Times New Roman"/>
          <w:bCs/>
        </w:rPr>
        <w:t>; O2/HR, oxygen pulse; BR, breathing reserve.</w:t>
      </w:r>
    </w:p>
    <w:bookmarkEnd w:id="0"/>
    <w:sectPr w:rsidR="00627E9C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973FD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07286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973FD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C1C56-A4DB-BA4D-B6EA-E384CF698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4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50:00Z</dcterms:created>
  <dcterms:modified xsi:type="dcterms:W3CDTF">2018-09-06T21:51:00Z</dcterms:modified>
</cp:coreProperties>
</file>